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07"/>
        <w:gridCol w:w="2564"/>
        <w:gridCol w:w="548"/>
        <w:gridCol w:w="640"/>
        <w:gridCol w:w="1188"/>
        <w:gridCol w:w="459"/>
        <w:gridCol w:w="640"/>
        <w:gridCol w:w="1188"/>
        <w:gridCol w:w="459"/>
        <w:gridCol w:w="640"/>
        <w:gridCol w:w="1281"/>
        <w:gridCol w:w="548"/>
        <w:gridCol w:w="733"/>
        <w:gridCol w:w="1281"/>
      </w:tblGrid>
      <w:tr w:rsidR="00430F72" w:rsidRPr="00174F51" w:rsidTr="00430F72">
        <w:trPr>
          <w:trHeight w:val="360"/>
        </w:trPr>
        <w:tc>
          <w:tcPr>
            <w:tcW w:w="5000" w:type="pct"/>
            <w:gridSpan w:val="1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174F51" w:rsidRDefault="00430F72" w:rsidP="00693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</w:pPr>
            <w:bookmarkStart w:id="0" w:name="_GoBack"/>
            <w:bookmarkEnd w:id="0"/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  <w:t xml:space="preserve">Supplemental Table 9 </w:t>
            </w:r>
            <w:r w:rsidR="0051105F"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  <w:t>Comparison in assoc</w:t>
            </w: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  <w:t>iation (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  <w:t>OR</w:t>
            </w: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3"/>
                <w:vertAlign w:val="superscript"/>
              </w:rPr>
              <w:t>h</w:t>
            </w:r>
            <w:proofErr w:type="spellEnd"/>
            <w:r w:rsidR="0051105F"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  <w:t xml:space="preserve">) of IBD and </w:t>
            </w:r>
            <w:r w:rsidR="00693D60"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  <w:t xml:space="preserve">different average </w:t>
            </w:r>
            <w:r w:rsidR="0051105F"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  <w:t xml:space="preserve">food intake </w:t>
            </w:r>
            <w:r w:rsidR="00693D60"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  <w:t xml:space="preserve">in </w:t>
            </w: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3"/>
              </w:rPr>
              <w:t>estimated US population, NHIS 2015</w:t>
            </w: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3"/>
                <w:vertAlign w:val="superscript"/>
              </w:rPr>
              <w:t>a,b</w:t>
            </w:r>
          </w:p>
        </w:tc>
      </w:tr>
      <w:tr w:rsidR="00430F72" w:rsidRPr="005D3EE1" w:rsidTr="00430F72">
        <w:trPr>
          <w:trHeight w:val="351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5D3EE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5D3EE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D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5D3EE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eighted, Unadjusted</w:t>
            </w:r>
          </w:p>
        </w:tc>
        <w:tc>
          <w:tcPr>
            <w:tcW w:w="8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5D3EE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Weighted, Adjusted for </w:t>
            </w:r>
            <w:proofErr w:type="spellStart"/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emography</w:t>
            </w:r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9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5D3EE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Weighted, Adjusted for </w:t>
            </w:r>
            <w:proofErr w:type="spellStart"/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ifestyle</w:t>
            </w:r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9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5D3EE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Weighted, Adjusted for </w:t>
            </w:r>
          </w:p>
          <w:p w:rsidR="00430F72" w:rsidRPr="005D3EE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Demography and </w:t>
            </w:r>
            <w:proofErr w:type="spellStart"/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ifestyle</w:t>
            </w:r>
            <w:r w:rsidRPr="005D3EE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f,g</w:t>
            </w:r>
            <w:proofErr w:type="spellEnd"/>
          </w:p>
        </w:tc>
      </w:tr>
      <w:tr w:rsidR="00430F72" w:rsidRPr="0078094F" w:rsidTr="00430F72">
        <w:trPr>
          <w:trHeight w:val="279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9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&lt;=Median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&lt;=Median</w:t>
            </w:r>
          </w:p>
        </w:tc>
        <w:tc>
          <w:tcPr>
            <w:tcW w:w="9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&lt;=Median</w:t>
            </w:r>
          </w:p>
        </w:tc>
        <w:tc>
          <w:tcPr>
            <w:tcW w:w="9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&lt;=Median</w:t>
            </w:r>
          </w:p>
          <w:p w:rsidR="00430F72" w:rsidRPr="0078094F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30F72" w:rsidRPr="0078094F" w:rsidTr="00430F72">
        <w:trPr>
          <w:trHeight w:val="375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ood </w:t>
            </w:r>
            <w:proofErr w:type="spellStart"/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groups</w:t>
            </w: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ood items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5% CI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hole wheat grain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opcor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015 - 1.462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059 - 1.468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47 - 1.474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83 - 1.4783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ereal (hot or cold)</w:t>
            </w:r>
            <w:proofErr w:type="spellStart"/>
            <w:r w:rsidRPr="009D566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504 - 1.294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80 - 1.379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582 - 1.330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066 - 1.4173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Brown rice 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4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7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731 - 1.4939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6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8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059 - 1.3862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8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767 - 1.4965)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24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140 - 1.4088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hole grain brea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528 - 1.0667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697 - 1.0987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284 - 1.0446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468 - 1.0801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ruits and vegetables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ries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003 - 1.1759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083 - 1.0374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3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097 - 1.1964)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123 - 1.0499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lad (green leafy, lettuce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117 - 1.403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192 - 1.446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6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18 - 1.3743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079 - 1.4309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ruit juices (100% pure fruit juice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1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.0281 - 1.764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9660 - 1.671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7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.0358 - 1.784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9742 - 1.6910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egetables</w:t>
            </w: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623 - 1.322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44 - 1.4240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552 - 1.309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876 - 1.4127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otato (non-fried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089 - 1.225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632 - 1.3060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895 - 1.195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416 - 1.2717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izza (frozen, fast food, homemade)</w:t>
            </w:r>
            <w:proofErr w:type="spellStart"/>
            <w:r w:rsidRPr="009D566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9058 - 1.543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09 - 1.338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675 - 1.488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477 - 1.2735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ruits (fresh, frozen, canned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179 - 1.3870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439 - 1.443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233 - 1.403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525 - 1.4651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omato sauc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491 - 1.2141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212 - 1.174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369 - 1.207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113 - 1.1681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lsa (made with tomatoes)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64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446 - 1.2419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7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5998 - 1.0659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17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344 - 1.2368)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4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008 - 1.0707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eans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520 - 1.4189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131 - 1.3929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7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277 - 1.405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54 - 1.3858)</w:t>
            </w:r>
          </w:p>
        </w:tc>
      </w:tr>
      <w:tr w:rsidR="00430F72" w:rsidRPr="0078094F" w:rsidTr="00430F72">
        <w:trPr>
          <w:trHeight w:val="314"/>
        </w:trPr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airy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lk (cow milk, any type)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9314 - 1.5672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9670 - 1.6407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9459 - 1.5880)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9766 - 1.6557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heese (excludes cheese on pizza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03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5418 - 0.883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01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5128 - 0.836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01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5136 - 0.849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&lt;0.001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4906 - 0.8069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izza (frozen, fast food, homemade)</w:t>
            </w:r>
            <w:proofErr w:type="spellStart"/>
            <w:r w:rsidRPr="009D566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8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7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9058 - 1.5437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2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09 - 1.3382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4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2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675 - 1.4886)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6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477 - 1.2735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ce cream (frozen desserts)</w:t>
            </w:r>
            <w:proofErr w:type="spellStart"/>
            <w:r w:rsidRPr="009D566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358 - 1.0605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555 - 1.0847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462 - 1.0804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653 - 1.1014)</w:t>
            </w:r>
          </w:p>
        </w:tc>
      </w:tr>
      <w:tr w:rsidR="00430F72" w:rsidRPr="0078094F" w:rsidTr="00430F72">
        <w:trPr>
          <w:trHeight w:val="332"/>
        </w:trPr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eat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cessed meat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484 - 1.2324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3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129 - 1.1934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5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192 - 1.1933)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862 - 1.1520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ed meat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218 - 1.3529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690 - 1.2796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62 - 1.3229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408 - 1.2497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weetened food/</w:t>
            </w:r>
            <w:proofErr w:type="spellStart"/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rinks</w:t>
            </w: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ereal (hot or cold)</w:t>
            </w:r>
            <w:proofErr w:type="spellStart"/>
            <w:r w:rsidRPr="009D566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504 - 1.2949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980 - 1.3794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582 - 1.3301)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066 - 1.4173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okies (i.e. cake, pies, brownies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2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5860 - 0.990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072 - 1.0220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062 - 1.0280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278 - 1.0606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onut (i.e. Danish, pastries, muffins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288 - 1.367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105 - 1.336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543 - 1.436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322 - 1.3981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ffee or tea (sugar or honey added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615 - 1.416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160 - 1.341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601 - 4.413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8191 - 1.3433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ruit drinks (sweetened with sugar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299 - 1.196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439 - 1.0530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376 - 1.2245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457 - 1.0732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andy (i.e. chocolates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828 - 1.148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801 - 1.137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764 - 1.1458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748 - 1.1393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ports and energy drink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282 - 1.219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0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5033 - 0.909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104 - 1.2129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08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4933 - 0.8961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egular soda or pop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4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470 - 1.2614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8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305 - 0.1218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7380 - 1.2766)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182 - 1.1261)</w:t>
            </w:r>
          </w:p>
        </w:tc>
      </w:tr>
      <w:tr w:rsidR="00430F72" w:rsidRPr="0078094F" w:rsidTr="00430F72">
        <w:trPr>
          <w:trHeight w:val="216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ce cream (frozen desserts)</w:t>
            </w:r>
            <w:proofErr w:type="spellStart"/>
            <w:r w:rsidRPr="009D566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358 - 1.0605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555 - 1.0847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462 - 1.0804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6653 - 1.1014)</w:t>
            </w:r>
          </w:p>
        </w:tc>
      </w:tr>
      <w:tr w:rsidR="00430F72" w:rsidRPr="0078094F" w:rsidTr="00430F72">
        <w:trPr>
          <w:trHeight w:val="300"/>
        </w:trPr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30F72" w:rsidRPr="0078094F" w:rsidTr="00430F72">
        <w:trPr>
          <w:trHeight w:val="300"/>
        </w:trPr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30F72" w:rsidRPr="0078094F" w:rsidTr="00430F72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78094F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094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30F72" w:rsidRPr="00430F72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lastRenderedPageBreak/>
              <w:t>a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ing sample weight [</w:t>
            </w: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fa_sa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. Logistic regression with IBD as outcome; Data source: Sample Adult Cancer file from 2015 NHIS Data release source (https://www.cdc.gov/nchs/nhis/nhis_2015_data_release.htm)</w:t>
            </w:r>
          </w:p>
        </w:tc>
      </w:tr>
      <w:tr w:rsidR="00430F72" w:rsidRPr="00430F72" w:rsidTr="00430F72">
        <w:trPr>
          <w:trHeight w:val="31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tails in survey questions can be found in NHIS 2015 Data release website: ftp://ftp.cdc.gov/pub/Health_Statistics/NCHS/Dataset_Documentation/NHIS/2015/cancerxx_layout.pdf</w:t>
            </w:r>
          </w:p>
        </w:tc>
      </w:tr>
      <w:tr w:rsidR="00430F72" w:rsidRPr="00430F72" w:rsidTr="00430F72">
        <w:trPr>
          <w:trHeight w:val="31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are based on the relationship previously established according the dietary guidelines. Details can be found on https://epi.grants.cancer.gov/nhanes/dietscreen/relationship.html. </w:t>
            </w:r>
          </w:p>
        </w:tc>
      </w:tr>
      <w:tr w:rsidR="00430F72" w:rsidRPr="00430F72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ther than lettuce salads, potatoes, cooked beans in which participant already answered to in previous questions.</w:t>
            </w:r>
          </w:p>
        </w:tc>
      </w:tr>
      <w:tr w:rsidR="00430F72" w:rsidRPr="00430F72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tems in this group excludes artificially sweetened or sugar-free kinds</w:t>
            </w:r>
          </w:p>
        </w:tc>
      </w:tr>
      <w:tr w:rsidR="00430F72" w:rsidRPr="00430F72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od item adjusted for demographic factors: Age, race, poverty status, sex, ethnicity, region</w:t>
            </w:r>
          </w:p>
        </w:tc>
      </w:tr>
      <w:tr w:rsidR="00430F72" w:rsidRPr="00430F72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od item adjusted for lifestyle factors: Smoking, alcohol user status, alcohol consumption rate, BMI</w:t>
            </w:r>
          </w:p>
        </w:tc>
      </w:tr>
      <w:tr w:rsidR="00430F72" w:rsidRPr="00430F72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: (Odds of having IBD in those consuming at ≤ Median monthly rate /Odds of having I</w:t>
            </w:r>
            <w:r w:rsidR="00693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in those consuming at &gt; Medi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monthly rate)</w:t>
            </w:r>
          </w:p>
        </w:tc>
      </w:tr>
      <w:tr w:rsidR="00430F72" w:rsidRPr="00430F72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proofErr w:type="spellEnd"/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tems appear in more than one food groups: Pizza, Ice cream, Cereal</w:t>
            </w:r>
          </w:p>
        </w:tc>
      </w:tr>
      <w:tr w:rsidR="00430F72" w:rsidRPr="00430F72" w:rsidTr="00430F72">
        <w:trPr>
          <w:trHeight w:val="351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430F7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0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*Statistically significant; Below the significance level of 0.05 </w:t>
            </w:r>
          </w:p>
        </w:tc>
      </w:tr>
    </w:tbl>
    <w:p w:rsidR="00430F72" w:rsidRPr="001E12AC" w:rsidRDefault="00430F72" w:rsidP="00604F47">
      <w:pPr>
        <w:rPr>
          <w:rFonts w:ascii="Times New Roman" w:hAnsi="Times New Roman" w:cs="Times New Roman"/>
        </w:rPr>
      </w:pPr>
    </w:p>
    <w:sectPr w:rsidR="00430F72" w:rsidRPr="001E12AC" w:rsidSect="00511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3D1A36"/>
    <w:rsid w:val="00430F72"/>
    <w:rsid w:val="0051105F"/>
    <w:rsid w:val="005B1A72"/>
    <w:rsid w:val="00604F47"/>
    <w:rsid w:val="00693D60"/>
    <w:rsid w:val="006968F1"/>
    <w:rsid w:val="00732C93"/>
    <w:rsid w:val="007A6B80"/>
    <w:rsid w:val="00865FE6"/>
    <w:rsid w:val="008D5CF6"/>
    <w:rsid w:val="00911BD0"/>
    <w:rsid w:val="009F33FF"/>
    <w:rsid w:val="00A238C8"/>
    <w:rsid w:val="00B42E54"/>
    <w:rsid w:val="00CB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9</Words>
  <Characters>512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Rajeshwari</cp:lastModifiedBy>
  <cp:revision>5</cp:revision>
  <dcterms:created xsi:type="dcterms:W3CDTF">2019-09-23T18:17:00Z</dcterms:created>
  <dcterms:modified xsi:type="dcterms:W3CDTF">2020-04-17T12:13:00Z</dcterms:modified>
</cp:coreProperties>
</file>